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7531D" w14:textId="7C796EA4" w:rsidR="00B03819" w:rsidRPr="001D0A25" w:rsidRDefault="00B03819" w:rsidP="00B03819">
      <w:pPr>
        <w:rPr>
          <w:b/>
          <w:bCs/>
          <w:sz w:val="22"/>
          <w:szCs w:val="22"/>
        </w:rPr>
      </w:pPr>
      <w:r w:rsidRPr="00EC33CC">
        <w:rPr>
          <w:b/>
          <w:bCs/>
        </w:rPr>
        <w:t>S2</w:t>
      </w:r>
      <w:r w:rsidR="00B172A7">
        <w:rPr>
          <w:b/>
          <w:bCs/>
        </w:rPr>
        <w:t xml:space="preserve"> Table</w:t>
      </w:r>
      <w:bookmarkStart w:id="0" w:name="_GoBack"/>
      <w:bookmarkEnd w:id="0"/>
      <w:r w:rsidRPr="00EC33CC">
        <w:rPr>
          <w:b/>
          <w:bCs/>
        </w:rPr>
        <w:t>. Antibody panel for sorting Ag+ RM B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1"/>
        <w:gridCol w:w="2114"/>
        <w:gridCol w:w="2695"/>
      </w:tblGrid>
      <w:tr w:rsidR="00B03819" w14:paraId="0FE7D442" w14:textId="77777777" w:rsidTr="00E73DF8">
        <w:tc>
          <w:tcPr>
            <w:tcW w:w="4541" w:type="dxa"/>
          </w:tcPr>
          <w:p w14:paraId="619C76E5" w14:textId="77777777" w:rsidR="00B03819" w:rsidRPr="003C1C45" w:rsidRDefault="00B03819" w:rsidP="00E73DF8">
            <w:pPr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Reagent</w:t>
            </w:r>
          </w:p>
        </w:tc>
        <w:tc>
          <w:tcPr>
            <w:tcW w:w="2114" w:type="dxa"/>
          </w:tcPr>
          <w:p w14:paraId="4A8A16AB" w14:textId="77777777" w:rsidR="00B03819" w:rsidRPr="003C1C45" w:rsidRDefault="00B03819" w:rsidP="00E73DF8">
            <w:pPr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2695" w:type="dxa"/>
          </w:tcPr>
          <w:p w14:paraId="2E94720B" w14:textId="77777777" w:rsidR="00B03819" w:rsidRPr="003C1C45" w:rsidRDefault="00B03819" w:rsidP="00E73DF8">
            <w:pPr>
              <w:rPr>
                <w:b/>
                <w:bCs/>
                <w:sz w:val="22"/>
                <w:szCs w:val="22"/>
              </w:rPr>
            </w:pPr>
            <w:r w:rsidRPr="003C1C45">
              <w:rPr>
                <w:b/>
                <w:bCs/>
                <w:sz w:val="22"/>
                <w:szCs w:val="22"/>
              </w:rPr>
              <w:t>Catalog Number</w:t>
            </w:r>
          </w:p>
        </w:tc>
      </w:tr>
      <w:tr w:rsidR="00B03819" w:rsidRPr="001D0A25" w14:paraId="2C8D0624" w14:textId="77777777" w:rsidTr="00E73DF8">
        <w:tc>
          <w:tcPr>
            <w:tcW w:w="4541" w:type="dxa"/>
            <w:hideMark/>
          </w:tcPr>
          <w:p w14:paraId="4BC6ADA9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otalSeq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C Hashing Antibody #1</w:t>
            </w:r>
          </w:p>
        </w:tc>
        <w:tc>
          <w:tcPr>
            <w:tcW w:w="2114" w:type="dxa"/>
            <w:hideMark/>
          </w:tcPr>
          <w:p w14:paraId="2001036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2695" w:type="dxa"/>
            <w:hideMark/>
          </w:tcPr>
          <w:p w14:paraId="61EBC262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4661</w:t>
            </w:r>
          </w:p>
        </w:tc>
      </w:tr>
      <w:tr w:rsidR="00B03819" w:rsidRPr="001D0A25" w14:paraId="6914DE3C" w14:textId="77777777" w:rsidTr="00E73DF8">
        <w:tc>
          <w:tcPr>
            <w:tcW w:w="4541" w:type="dxa"/>
            <w:hideMark/>
          </w:tcPr>
          <w:p w14:paraId="39315311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otalSeq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C Hashing Antibody #2</w:t>
            </w:r>
          </w:p>
        </w:tc>
        <w:tc>
          <w:tcPr>
            <w:tcW w:w="2114" w:type="dxa"/>
            <w:hideMark/>
          </w:tcPr>
          <w:p w14:paraId="344C91A9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2695" w:type="dxa"/>
            <w:hideMark/>
          </w:tcPr>
          <w:p w14:paraId="787CDC1B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4663</w:t>
            </w:r>
          </w:p>
        </w:tc>
      </w:tr>
      <w:tr w:rsidR="00B03819" w:rsidRPr="001D0A25" w14:paraId="3F46E76A" w14:textId="77777777" w:rsidTr="00E73DF8">
        <w:tc>
          <w:tcPr>
            <w:tcW w:w="4541" w:type="dxa"/>
            <w:hideMark/>
          </w:tcPr>
          <w:p w14:paraId="609E895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otalSeq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C Hashing Antibody #3</w:t>
            </w:r>
          </w:p>
        </w:tc>
        <w:tc>
          <w:tcPr>
            <w:tcW w:w="2114" w:type="dxa"/>
            <w:hideMark/>
          </w:tcPr>
          <w:p w14:paraId="3D0713B6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2695" w:type="dxa"/>
            <w:hideMark/>
          </w:tcPr>
          <w:p w14:paraId="538C0FCC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4665</w:t>
            </w:r>
          </w:p>
        </w:tc>
      </w:tr>
      <w:tr w:rsidR="00B03819" w:rsidRPr="001D0A25" w14:paraId="59C328C8" w14:textId="77777777" w:rsidTr="00E73DF8">
        <w:tc>
          <w:tcPr>
            <w:tcW w:w="4541" w:type="dxa"/>
            <w:hideMark/>
          </w:tcPr>
          <w:p w14:paraId="1E28B356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otalSeq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C Hashing Antibody #4</w:t>
            </w:r>
          </w:p>
        </w:tc>
        <w:tc>
          <w:tcPr>
            <w:tcW w:w="2114" w:type="dxa"/>
            <w:hideMark/>
          </w:tcPr>
          <w:p w14:paraId="1A74BE50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2695" w:type="dxa"/>
            <w:hideMark/>
          </w:tcPr>
          <w:p w14:paraId="0BB5D54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4667</w:t>
            </w:r>
          </w:p>
        </w:tc>
      </w:tr>
      <w:tr w:rsidR="00B03819" w:rsidRPr="001D0A25" w14:paraId="36367267" w14:textId="77777777" w:rsidTr="00E73DF8">
        <w:tc>
          <w:tcPr>
            <w:tcW w:w="4541" w:type="dxa"/>
            <w:hideMark/>
          </w:tcPr>
          <w:p w14:paraId="2F005866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otalSeq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-C Hashing Antibody #5</w:t>
            </w:r>
          </w:p>
        </w:tc>
        <w:tc>
          <w:tcPr>
            <w:tcW w:w="2114" w:type="dxa"/>
            <w:hideMark/>
          </w:tcPr>
          <w:p w14:paraId="3B4C0F6E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</w:p>
        </w:tc>
        <w:tc>
          <w:tcPr>
            <w:tcW w:w="2695" w:type="dxa"/>
            <w:hideMark/>
          </w:tcPr>
          <w:p w14:paraId="6FF8C8A6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94669</w:t>
            </w:r>
          </w:p>
        </w:tc>
      </w:tr>
      <w:tr w:rsidR="00B03819" w:rsidRPr="001D0A25" w14:paraId="31ADE10E" w14:textId="77777777" w:rsidTr="00E73DF8">
        <w:tc>
          <w:tcPr>
            <w:tcW w:w="4541" w:type="dxa"/>
            <w:hideMark/>
          </w:tcPr>
          <w:p w14:paraId="61CFBB0C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Ultracomp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eBeads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Compensation beads</w:t>
            </w:r>
          </w:p>
        </w:tc>
        <w:tc>
          <w:tcPr>
            <w:tcW w:w="2114" w:type="dxa"/>
            <w:hideMark/>
          </w:tcPr>
          <w:p w14:paraId="7947AF32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nvitrogen</w:t>
            </w:r>
          </w:p>
        </w:tc>
        <w:tc>
          <w:tcPr>
            <w:tcW w:w="2695" w:type="dxa"/>
            <w:hideMark/>
          </w:tcPr>
          <w:p w14:paraId="4E190A5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01-3333-42</w:t>
            </w:r>
          </w:p>
        </w:tc>
      </w:tr>
      <w:tr w:rsidR="00B03819" w:rsidRPr="001D0A25" w14:paraId="304D3710" w14:textId="77777777" w:rsidTr="00E73DF8">
        <w:tc>
          <w:tcPr>
            <w:tcW w:w="4541" w:type="dxa"/>
            <w:hideMark/>
          </w:tcPr>
          <w:p w14:paraId="769F93D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Antigen probe (BG505.T332.W6M.C1 gp120-His) </w:t>
            </w:r>
          </w:p>
        </w:tc>
        <w:tc>
          <w:tcPr>
            <w:tcW w:w="2114" w:type="dxa"/>
            <w:hideMark/>
          </w:tcPr>
          <w:p w14:paraId="62F6F94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mmuneTech</w:t>
            </w:r>
            <w:proofErr w:type="spellEnd"/>
          </w:p>
        </w:tc>
        <w:tc>
          <w:tcPr>
            <w:tcW w:w="2695" w:type="dxa"/>
            <w:hideMark/>
          </w:tcPr>
          <w:p w14:paraId="37C58A08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IT-001-176p</w:t>
            </w:r>
          </w:p>
        </w:tc>
      </w:tr>
      <w:tr w:rsidR="00B03819" w:rsidRPr="001D0A25" w14:paraId="1C43B398" w14:textId="77777777" w:rsidTr="00E73DF8">
        <w:tc>
          <w:tcPr>
            <w:tcW w:w="4541" w:type="dxa"/>
            <w:hideMark/>
          </w:tcPr>
          <w:p w14:paraId="1D4638B5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ntigen probe (BG505.T332N.W6M.C1 gp120-His)</w:t>
            </w:r>
          </w:p>
        </w:tc>
        <w:tc>
          <w:tcPr>
            <w:tcW w:w="2114" w:type="dxa"/>
            <w:hideMark/>
          </w:tcPr>
          <w:p w14:paraId="29FA2DB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hermo</w:t>
            </w:r>
            <w:proofErr w:type="spellEnd"/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Fisher </w:t>
            </w:r>
          </w:p>
        </w:tc>
        <w:tc>
          <w:tcPr>
            <w:tcW w:w="2695" w:type="dxa"/>
            <w:hideMark/>
          </w:tcPr>
          <w:p w14:paraId="7DB823D6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custom project (23AD433C_3686362)</w:t>
            </w:r>
          </w:p>
        </w:tc>
      </w:tr>
      <w:tr w:rsidR="00B03819" w:rsidRPr="001D0A25" w14:paraId="5FB4F62D" w14:textId="77777777" w:rsidTr="00E73DF8">
        <w:tc>
          <w:tcPr>
            <w:tcW w:w="4541" w:type="dxa"/>
            <w:hideMark/>
          </w:tcPr>
          <w:p w14:paraId="6C4D8271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LIVE/DEAD Fixable Aqua Dead Cell Stain Kit</w:t>
            </w:r>
          </w:p>
        </w:tc>
        <w:tc>
          <w:tcPr>
            <w:tcW w:w="2114" w:type="dxa"/>
            <w:hideMark/>
          </w:tcPr>
          <w:p w14:paraId="74921A0A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Life </w:t>
            </w: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technologies</w:t>
            </w:r>
          </w:p>
        </w:tc>
        <w:tc>
          <w:tcPr>
            <w:tcW w:w="2695" w:type="dxa"/>
            <w:hideMark/>
          </w:tcPr>
          <w:p w14:paraId="23FDEE8A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L34966</w:t>
            </w:r>
          </w:p>
        </w:tc>
      </w:tr>
      <w:tr w:rsidR="00B03819" w:rsidRPr="001D0A25" w14:paraId="778F579B" w14:textId="77777777" w:rsidTr="00E73DF8">
        <w:tc>
          <w:tcPr>
            <w:tcW w:w="4541" w:type="dxa"/>
            <w:hideMark/>
          </w:tcPr>
          <w:p w14:paraId="3C55189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acific Blue anti-Human CD3, clone SP34-2 IgG1 lambda</w:t>
            </w:r>
          </w:p>
        </w:tc>
        <w:tc>
          <w:tcPr>
            <w:tcW w:w="2114" w:type="dxa"/>
            <w:hideMark/>
          </w:tcPr>
          <w:p w14:paraId="279CC5C0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ecton Dickinson</w:t>
            </w:r>
          </w:p>
        </w:tc>
        <w:tc>
          <w:tcPr>
            <w:tcW w:w="2695" w:type="dxa"/>
            <w:hideMark/>
          </w:tcPr>
          <w:p w14:paraId="445B2460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58124</w:t>
            </w:r>
          </w:p>
        </w:tc>
      </w:tr>
      <w:tr w:rsidR="00B03819" w:rsidRPr="001D0A25" w14:paraId="61FC3B0C" w14:textId="77777777" w:rsidTr="00E73DF8">
        <w:tc>
          <w:tcPr>
            <w:tcW w:w="4541" w:type="dxa"/>
            <w:hideMark/>
          </w:tcPr>
          <w:p w14:paraId="5120C241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E-Cy 7 anti-Human CD14, clone M5E2</w:t>
            </w:r>
          </w:p>
        </w:tc>
        <w:tc>
          <w:tcPr>
            <w:tcW w:w="2114" w:type="dxa"/>
            <w:hideMark/>
          </w:tcPr>
          <w:p w14:paraId="70C9157F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ecton Dickinson</w:t>
            </w:r>
          </w:p>
        </w:tc>
        <w:tc>
          <w:tcPr>
            <w:tcW w:w="2695" w:type="dxa"/>
            <w:hideMark/>
          </w:tcPr>
          <w:p w14:paraId="6D4A99D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57742</w:t>
            </w:r>
          </w:p>
        </w:tc>
      </w:tr>
      <w:tr w:rsidR="00B03819" w:rsidRPr="001D0A25" w14:paraId="0894D51F" w14:textId="77777777" w:rsidTr="00E73DF8">
        <w:tc>
          <w:tcPr>
            <w:tcW w:w="4541" w:type="dxa"/>
            <w:hideMark/>
          </w:tcPr>
          <w:p w14:paraId="24721DE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Brilliant violet 650 anti-Human CD20, clone 2h7 </w:t>
            </w:r>
          </w:p>
        </w:tc>
        <w:tc>
          <w:tcPr>
            <w:tcW w:w="2114" w:type="dxa"/>
            <w:hideMark/>
          </w:tcPr>
          <w:p w14:paraId="48F18832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legend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695" w:type="dxa"/>
            <w:hideMark/>
          </w:tcPr>
          <w:p w14:paraId="7502D43B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302366</w:t>
            </w:r>
          </w:p>
        </w:tc>
      </w:tr>
      <w:tr w:rsidR="00B03819" w:rsidRPr="001D0A25" w14:paraId="537102AB" w14:textId="77777777" w:rsidTr="00E73DF8">
        <w:tc>
          <w:tcPr>
            <w:tcW w:w="4541" w:type="dxa"/>
            <w:hideMark/>
          </w:tcPr>
          <w:p w14:paraId="50C0B923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FITC anti-Human IgG, clone G18-145</w:t>
            </w:r>
          </w:p>
        </w:tc>
        <w:tc>
          <w:tcPr>
            <w:tcW w:w="2114" w:type="dxa"/>
            <w:hideMark/>
          </w:tcPr>
          <w:p w14:paraId="0C8B5A5F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ecton Dickinson</w:t>
            </w:r>
          </w:p>
        </w:tc>
        <w:tc>
          <w:tcPr>
            <w:tcW w:w="2695" w:type="dxa"/>
            <w:hideMark/>
          </w:tcPr>
          <w:p w14:paraId="59169C24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555786</w:t>
            </w:r>
          </w:p>
        </w:tc>
      </w:tr>
      <w:tr w:rsidR="00B03819" w:rsidRPr="001D0A25" w14:paraId="3E135586" w14:textId="77777777" w:rsidTr="00E73DF8">
        <w:tc>
          <w:tcPr>
            <w:tcW w:w="4541" w:type="dxa"/>
            <w:hideMark/>
          </w:tcPr>
          <w:p w14:paraId="3180420C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PE anti-His, clone GG11-8F3.5.1</w:t>
            </w:r>
          </w:p>
        </w:tc>
        <w:tc>
          <w:tcPr>
            <w:tcW w:w="2114" w:type="dxa"/>
            <w:hideMark/>
          </w:tcPr>
          <w:p w14:paraId="20729DBA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Miltenyi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tec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695" w:type="dxa"/>
            <w:hideMark/>
          </w:tcPr>
          <w:p w14:paraId="6819BA77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30-120-718</w:t>
            </w:r>
          </w:p>
        </w:tc>
      </w:tr>
      <w:tr w:rsidR="00B03819" w:rsidRPr="001D0A25" w14:paraId="7A005820" w14:textId="77777777" w:rsidTr="00E73DF8">
        <w:tc>
          <w:tcPr>
            <w:tcW w:w="4541" w:type="dxa"/>
            <w:hideMark/>
          </w:tcPr>
          <w:p w14:paraId="06C4DDE9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APC anti-His, clone GG11-8F3.5.1</w:t>
            </w:r>
          </w:p>
        </w:tc>
        <w:tc>
          <w:tcPr>
            <w:tcW w:w="2114" w:type="dxa"/>
            <w:hideMark/>
          </w:tcPr>
          <w:p w14:paraId="4981DA28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Miltenyi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Biotec</w:t>
            </w:r>
            <w:proofErr w:type="spellEnd"/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695" w:type="dxa"/>
            <w:hideMark/>
          </w:tcPr>
          <w:p w14:paraId="159B184F" w14:textId="77777777" w:rsidR="00B03819" w:rsidRPr="001D0A25" w:rsidRDefault="00B03819" w:rsidP="00E73DF8">
            <w:pPr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1D0A25"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  <w:t>130-119-782</w:t>
            </w:r>
          </w:p>
        </w:tc>
      </w:tr>
    </w:tbl>
    <w:p w14:paraId="7A41C420" w14:textId="77777777" w:rsidR="00B03819" w:rsidRDefault="00B03819" w:rsidP="00B03819">
      <w:pPr>
        <w:rPr>
          <w:sz w:val="22"/>
          <w:szCs w:val="22"/>
        </w:rPr>
      </w:pPr>
    </w:p>
    <w:p w14:paraId="480DED3F" w14:textId="058C7B9D" w:rsidR="00B03819" w:rsidRPr="00EC33CC" w:rsidRDefault="00B03819" w:rsidP="00B03819">
      <w:pPr>
        <w:spacing w:line="480" w:lineRule="auto"/>
        <w:rPr>
          <w:b/>
          <w:bCs/>
        </w:rPr>
      </w:pPr>
      <w:r w:rsidRPr="00EC33CC">
        <w:t xml:space="preserve">Reagent, vendor, and catalog numbers are shown for antibodies used for the cell sorting process. </w:t>
      </w:r>
    </w:p>
    <w:sectPr w:rsidR="00B03819" w:rsidRPr="00EC3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19"/>
    <w:rsid w:val="00017F27"/>
    <w:rsid w:val="00076BC4"/>
    <w:rsid w:val="00080B77"/>
    <w:rsid w:val="00084E1B"/>
    <w:rsid w:val="000909AB"/>
    <w:rsid w:val="000A26F5"/>
    <w:rsid w:val="000B468B"/>
    <w:rsid w:val="00105E2A"/>
    <w:rsid w:val="0012367E"/>
    <w:rsid w:val="00123A17"/>
    <w:rsid w:val="00141DF5"/>
    <w:rsid w:val="00184CB4"/>
    <w:rsid w:val="001A1E47"/>
    <w:rsid w:val="001E706C"/>
    <w:rsid w:val="0021274D"/>
    <w:rsid w:val="00241A12"/>
    <w:rsid w:val="002618A4"/>
    <w:rsid w:val="0027051B"/>
    <w:rsid w:val="00381BEE"/>
    <w:rsid w:val="0038494B"/>
    <w:rsid w:val="003C5841"/>
    <w:rsid w:val="00403909"/>
    <w:rsid w:val="004412DA"/>
    <w:rsid w:val="00443BD4"/>
    <w:rsid w:val="0044639F"/>
    <w:rsid w:val="0046753E"/>
    <w:rsid w:val="004835CD"/>
    <w:rsid w:val="004A1808"/>
    <w:rsid w:val="004B4034"/>
    <w:rsid w:val="004C074F"/>
    <w:rsid w:val="004D24AF"/>
    <w:rsid w:val="004F0876"/>
    <w:rsid w:val="005016CB"/>
    <w:rsid w:val="005766D9"/>
    <w:rsid w:val="00580B57"/>
    <w:rsid w:val="00597F13"/>
    <w:rsid w:val="005A0EF1"/>
    <w:rsid w:val="005B4FC1"/>
    <w:rsid w:val="005C018C"/>
    <w:rsid w:val="005E2FBD"/>
    <w:rsid w:val="006062BE"/>
    <w:rsid w:val="00607195"/>
    <w:rsid w:val="00613CF7"/>
    <w:rsid w:val="00621243"/>
    <w:rsid w:val="00632E49"/>
    <w:rsid w:val="00645BF0"/>
    <w:rsid w:val="006642D8"/>
    <w:rsid w:val="00710E49"/>
    <w:rsid w:val="007140EC"/>
    <w:rsid w:val="00724E7C"/>
    <w:rsid w:val="00756529"/>
    <w:rsid w:val="007638DE"/>
    <w:rsid w:val="007921DC"/>
    <w:rsid w:val="00794E05"/>
    <w:rsid w:val="007B0D76"/>
    <w:rsid w:val="007E6ED1"/>
    <w:rsid w:val="0082302B"/>
    <w:rsid w:val="00843A02"/>
    <w:rsid w:val="00847A6B"/>
    <w:rsid w:val="008523F4"/>
    <w:rsid w:val="00875853"/>
    <w:rsid w:val="008A010A"/>
    <w:rsid w:val="008A6332"/>
    <w:rsid w:val="008B0AE3"/>
    <w:rsid w:val="008B1626"/>
    <w:rsid w:val="008C6D76"/>
    <w:rsid w:val="008D60DA"/>
    <w:rsid w:val="008E6399"/>
    <w:rsid w:val="008F32DE"/>
    <w:rsid w:val="00930C4B"/>
    <w:rsid w:val="009465CD"/>
    <w:rsid w:val="009764D3"/>
    <w:rsid w:val="00987234"/>
    <w:rsid w:val="009A52DA"/>
    <w:rsid w:val="009C14D9"/>
    <w:rsid w:val="009E2C50"/>
    <w:rsid w:val="00A2097F"/>
    <w:rsid w:val="00A4662C"/>
    <w:rsid w:val="00A528F4"/>
    <w:rsid w:val="00A84C39"/>
    <w:rsid w:val="00A924C1"/>
    <w:rsid w:val="00AA0276"/>
    <w:rsid w:val="00AB3B74"/>
    <w:rsid w:val="00AE4A67"/>
    <w:rsid w:val="00AE7D38"/>
    <w:rsid w:val="00B03819"/>
    <w:rsid w:val="00B04AAB"/>
    <w:rsid w:val="00B04B0E"/>
    <w:rsid w:val="00B06592"/>
    <w:rsid w:val="00B172A7"/>
    <w:rsid w:val="00B641E3"/>
    <w:rsid w:val="00B77461"/>
    <w:rsid w:val="00B8093B"/>
    <w:rsid w:val="00B869E4"/>
    <w:rsid w:val="00BB57CB"/>
    <w:rsid w:val="00BE03E6"/>
    <w:rsid w:val="00C012DC"/>
    <w:rsid w:val="00C5313D"/>
    <w:rsid w:val="00C54887"/>
    <w:rsid w:val="00C825A8"/>
    <w:rsid w:val="00C831A5"/>
    <w:rsid w:val="00C849FF"/>
    <w:rsid w:val="00CA4F2E"/>
    <w:rsid w:val="00CC0E2B"/>
    <w:rsid w:val="00D11483"/>
    <w:rsid w:val="00D11B69"/>
    <w:rsid w:val="00D30E8C"/>
    <w:rsid w:val="00D4036C"/>
    <w:rsid w:val="00D81329"/>
    <w:rsid w:val="00D84F69"/>
    <w:rsid w:val="00DB0A4A"/>
    <w:rsid w:val="00DB7415"/>
    <w:rsid w:val="00DC566C"/>
    <w:rsid w:val="00E22A41"/>
    <w:rsid w:val="00E24131"/>
    <w:rsid w:val="00E632D5"/>
    <w:rsid w:val="00E91FAD"/>
    <w:rsid w:val="00ED574F"/>
    <w:rsid w:val="00EF51CE"/>
    <w:rsid w:val="00EF5F2B"/>
    <w:rsid w:val="00F34B32"/>
    <w:rsid w:val="00F434C6"/>
    <w:rsid w:val="00F44350"/>
    <w:rsid w:val="00F645F5"/>
    <w:rsid w:val="00F7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9702"/>
  <w15:chartTrackingRefBased/>
  <w15:docId w15:val="{DB911715-8BCD-2D4E-882F-077C2530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819"/>
  </w:style>
  <w:style w:type="paragraph" w:styleId="Heading1">
    <w:name w:val="heading 1"/>
    <w:basedOn w:val="Normal"/>
    <w:next w:val="Normal"/>
    <w:link w:val="Heading1Char"/>
    <w:uiPriority w:val="9"/>
    <w:qFormat/>
    <w:rsid w:val="00B0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8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8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8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8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0381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 Derdeyn</dc:creator>
  <cp:keywords/>
  <dc:description/>
  <cp:lastModifiedBy>Kannan.RK</cp:lastModifiedBy>
  <cp:revision>2</cp:revision>
  <dcterms:created xsi:type="dcterms:W3CDTF">2026-05-18T10:01:00Z</dcterms:created>
  <dcterms:modified xsi:type="dcterms:W3CDTF">2026-05-18T10:01:00Z</dcterms:modified>
</cp:coreProperties>
</file>